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48B4B" w14:textId="44CB48D1" w:rsidR="00942BC6" w:rsidRPr="00E4756F" w:rsidRDefault="006A1FD7">
      <w:pPr>
        <w:rPr>
          <w:b/>
          <w:bCs/>
          <w:sz w:val="22"/>
          <w:szCs w:val="22"/>
        </w:rPr>
      </w:pPr>
      <w:r w:rsidRPr="00E4756F">
        <w:rPr>
          <w:b/>
          <w:bCs/>
          <w:sz w:val="22"/>
          <w:szCs w:val="22"/>
        </w:rPr>
        <w:t>S</w:t>
      </w:r>
      <w:r w:rsidR="005C4B52" w:rsidRPr="00E4756F">
        <w:rPr>
          <w:b/>
          <w:bCs/>
          <w:sz w:val="22"/>
          <w:szCs w:val="22"/>
        </w:rPr>
        <w:t>3</w:t>
      </w:r>
      <w:r w:rsidRPr="00E4756F">
        <w:rPr>
          <w:b/>
          <w:bCs/>
          <w:sz w:val="22"/>
          <w:szCs w:val="22"/>
        </w:rPr>
        <w:t xml:space="preserve"> Table. Results of tests of normality performed on the </w:t>
      </w:r>
      <w:r w:rsidR="005C4B52" w:rsidRPr="00E4756F">
        <w:rPr>
          <w:b/>
          <w:bCs/>
          <w:sz w:val="22"/>
          <w:szCs w:val="22"/>
        </w:rPr>
        <w:t xml:space="preserve">natural log transformed values of </w:t>
      </w:r>
      <w:r w:rsidR="00CD29E0" w:rsidRPr="00E4756F">
        <w:rPr>
          <w:b/>
          <w:bCs/>
          <w:sz w:val="22"/>
          <w:szCs w:val="22"/>
        </w:rPr>
        <w:t xml:space="preserve">fruit and seed </w:t>
      </w:r>
      <w:r w:rsidRPr="00E4756F">
        <w:rPr>
          <w:b/>
          <w:bCs/>
          <w:sz w:val="22"/>
          <w:szCs w:val="22"/>
        </w:rPr>
        <w:t>quantitative traits.</w:t>
      </w:r>
    </w:p>
    <w:p w14:paraId="6C906BE6" w14:textId="77777777" w:rsidR="00942BC6" w:rsidRPr="00E4756F" w:rsidRDefault="00942BC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67"/>
        <w:gridCol w:w="1692"/>
        <w:gridCol w:w="1692"/>
        <w:gridCol w:w="1734"/>
        <w:gridCol w:w="1745"/>
      </w:tblGrid>
      <w:tr w:rsidR="00942BC6" w:rsidRPr="00E4756F" w14:paraId="1C9C2102" w14:textId="77777777" w:rsidTr="008C6A4E">
        <w:tc>
          <w:tcPr>
            <w:tcW w:w="1771" w:type="dxa"/>
          </w:tcPr>
          <w:p w14:paraId="7B884479" w14:textId="59E330CC" w:rsidR="00942BC6" w:rsidRPr="00E4756F" w:rsidRDefault="00B514A2" w:rsidP="00B514A2">
            <w:pPr>
              <w:rPr>
                <w:b/>
                <w:bCs/>
              </w:rPr>
            </w:pPr>
            <w:r w:rsidRPr="00E4756F">
              <w:rPr>
                <w:b/>
                <w:bCs/>
              </w:rPr>
              <w:t>Natural log transformed v</w:t>
            </w:r>
            <w:r w:rsidR="006A1FD7" w:rsidRPr="00E4756F">
              <w:rPr>
                <w:b/>
                <w:bCs/>
              </w:rPr>
              <w:t>ariable</w:t>
            </w:r>
          </w:p>
        </w:tc>
        <w:tc>
          <w:tcPr>
            <w:tcW w:w="1771" w:type="dxa"/>
          </w:tcPr>
          <w:p w14:paraId="35B7C1C8" w14:textId="0E2694F6" w:rsidR="00942BC6" w:rsidRPr="00E4756F" w:rsidRDefault="00942BC6" w:rsidP="003F4E01">
            <w:pPr>
              <w:rPr>
                <w:b/>
                <w:bCs/>
              </w:rPr>
            </w:pPr>
            <w:r w:rsidRPr="00E4756F">
              <w:rPr>
                <w:b/>
                <w:bCs/>
              </w:rPr>
              <w:t>A</w:t>
            </w:r>
            <w:r w:rsidR="00247080" w:rsidRPr="00E4756F">
              <w:rPr>
                <w:b/>
                <w:bCs/>
              </w:rPr>
              <w:t>nderson</w:t>
            </w:r>
            <w:r w:rsidRPr="00E4756F">
              <w:rPr>
                <w:b/>
                <w:bCs/>
              </w:rPr>
              <w:t>-D</w:t>
            </w:r>
            <w:r w:rsidR="00247080" w:rsidRPr="00E4756F">
              <w:rPr>
                <w:b/>
                <w:bCs/>
              </w:rPr>
              <w:t>arling test</w:t>
            </w:r>
            <w:r w:rsidR="006A1FD7" w:rsidRPr="00E4756F">
              <w:rPr>
                <w:b/>
                <w:bCs/>
              </w:rPr>
              <w:t xml:space="preserve"> of normality</w:t>
            </w:r>
            <w:r w:rsidR="005C4B52" w:rsidRPr="00E4756F">
              <w:rPr>
                <w:b/>
                <w:bCs/>
              </w:rPr>
              <w:t>*</w:t>
            </w:r>
            <w:r w:rsidR="006A1FD7" w:rsidRPr="00E4756F">
              <w:rPr>
                <w:b/>
                <w:bCs/>
              </w:rPr>
              <w:t xml:space="preserve"> </w:t>
            </w:r>
          </w:p>
        </w:tc>
        <w:tc>
          <w:tcPr>
            <w:tcW w:w="1771" w:type="dxa"/>
          </w:tcPr>
          <w:p w14:paraId="6591D7D1" w14:textId="792D4961" w:rsidR="00942BC6" w:rsidRPr="00E4756F" w:rsidRDefault="00942BC6" w:rsidP="003F4E01">
            <w:pPr>
              <w:rPr>
                <w:b/>
                <w:bCs/>
              </w:rPr>
            </w:pPr>
            <w:r w:rsidRPr="00E4756F">
              <w:rPr>
                <w:b/>
                <w:bCs/>
              </w:rPr>
              <w:t>R</w:t>
            </w:r>
            <w:r w:rsidR="00247080" w:rsidRPr="00E4756F">
              <w:rPr>
                <w:b/>
                <w:bCs/>
              </w:rPr>
              <w:t>yan</w:t>
            </w:r>
            <w:r w:rsidRPr="00E4756F">
              <w:rPr>
                <w:b/>
                <w:bCs/>
              </w:rPr>
              <w:t>-J</w:t>
            </w:r>
            <w:r w:rsidR="00247080" w:rsidRPr="00E4756F">
              <w:rPr>
                <w:b/>
                <w:bCs/>
              </w:rPr>
              <w:t>oiner test</w:t>
            </w:r>
            <w:r w:rsidR="006A1FD7" w:rsidRPr="00E4756F">
              <w:rPr>
                <w:b/>
                <w:bCs/>
              </w:rPr>
              <w:t xml:space="preserve"> of normality</w:t>
            </w:r>
            <w:r w:rsidR="005C4B52" w:rsidRPr="00E4756F">
              <w:rPr>
                <w:b/>
                <w:bCs/>
              </w:rPr>
              <w:t>*</w:t>
            </w:r>
          </w:p>
        </w:tc>
        <w:tc>
          <w:tcPr>
            <w:tcW w:w="1771" w:type="dxa"/>
          </w:tcPr>
          <w:p w14:paraId="271155AD" w14:textId="5964FEEE" w:rsidR="00942BC6" w:rsidRPr="00E4756F" w:rsidRDefault="00247080" w:rsidP="003F4E01">
            <w:pPr>
              <w:rPr>
                <w:b/>
                <w:bCs/>
              </w:rPr>
            </w:pPr>
            <w:r w:rsidRPr="00E4756F">
              <w:rPr>
                <w:b/>
                <w:bCs/>
              </w:rPr>
              <w:t>Kolmogorov</w:t>
            </w:r>
            <w:r w:rsidR="00942BC6" w:rsidRPr="00E4756F">
              <w:rPr>
                <w:b/>
                <w:bCs/>
              </w:rPr>
              <w:t>-S</w:t>
            </w:r>
            <w:r w:rsidRPr="00E4756F">
              <w:rPr>
                <w:b/>
                <w:bCs/>
              </w:rPr>
              <w:t>mirnov test</w:t>
            </w:r>
            <w:r w:rsidR="006A1FD7" w:rsidRPr="00E4756F">
              <w:rPr>
                <w:b/>
                <w:bCs/>
              </w:rPr>
              <w:t xml:space="preserve"> of normality</w:t>
            </w:r>
            <w:r w:rsidR="005C4B52" w:rsidRPr="00E4756F">
              <w:rPr>
                <w:b/>
                <w:bCs/>
              </w:rPr>
              <w:t>*</w:t>
            </w:r>
          </w:p>
        </w:tc>
        <w:tc>
          <w:tcPr>
            <w:tcW w:w="1772" w:type="dxa"/>
          </w:tcPr>
          <w:p w14:paraId="5F10A523" w14:textId="20CDAA6A" w:rsidR="00942BC6" w:rsidRPr="00E4756F" w:rsidRDefault="00942BC6" w:rsidP="003F4E01">
            <w:pPr>
              <w:rPr>
                <w:b/>
                <w:bCs/>
              </w:rPr>
            </w:pPr>
            <w:r w:rsidRPr="00E4756F">
              <w:rPr>
                <w:b/>
                <w:bCs/>
              </w:rPr>
              <w:t>C</w:t>
            </w:r>
            <w:r w:rsidR="006A1FD7" w:rsidRPr="00E4756F">
              <w:rPr>
                <w:b/>
                <w:bCs/>
              </w:rPr>
              <w:t>omment</w:t>
            </w:r>
          </w:p>
        </w:tc>
      </w:tr>
      <w:tr w:rsidR="00942BC6" w:rsidRPr="00E4756F" w14:paraId="59F84775" w14:textId="77777777" w:rsidTr="008C6A4E">
        <w:tc>
          <w:tcPr>
            <w:tcW w:w="1771" w:type="dxa"/>
          </w:tcPr>
          <w:p w14:paraId="2CAB15C8" w14:textId="11102C66" w:rsidR="00942BC6" w:rsidRPr="00E4756F" w:rsidRDefault="006A1FD7" w:rsidP="003F4E01">
            <w:r w:rsidRPr="00E4756F">
              <w:t>Fruit length</w:t>
            </w:r>
          </w:p>
        </w:tc>
        <w:tc>
          <w:tcPr>
            <w:tcW w:w="1771" w:type="dxa"/>
          </w:tcPr>
          <w:p w14:paraId="3A6F5B25" w14:textId="77777777" w:rsidR="00942BC6" w:rsidRPr="00E4756F" w:rsidRDefault="00942BC6" w:rsidP="003F4E01">
            <w:r w:rsidRPr="00E4756F">
              <w:t>&gt;0.578</w:t>
            </w:r>
          </w:p>
        </w:tc>
        <w:tc>
          <w:tcPr>
            <w:tcW w:w="1771" w:type="dxa"/>
          </w:tcPr>
          <w:p w14:paraId="5D086AD7" w14:textId="77777777" w:rsidR="00942BC6" w:rsidRPr="00E4756F" w:rsidRDefault="00942BC6" w:rsidP="003F4E01">
            <w:r w:rsidRPr="00E4756F">
              <w:t>&gt;0.10</w:t>
            </w:r>
          </w:p>
        </w:tc>
        <w:tc>
          <w:tcPr>
            <w:tcW w:w="1771" w:type="dxa"/>
          </w:tcPr>
          <w:p w14:paraId="26F79020" w14:textId="77777777" w:rsidR="00942BC6" w:rsidRPr="00E4756F" w:rsidRDefault="00942BC6" w:rsidP="003F4E01">
            <w:r w:rsidRPr="00E4756F">
              <w:t>&gt;0.15</w:t>
            </w:r>
          </w:p>
        </w:tc>
        <w:tc>
          <w:tcPr>
            <w:tcW w:w="1772" w:type="dxa"/>
          </w:tcPr>
          <w:p w14:paraId="0260E330" w14:textId="77777777" w:rsidR="00942BC6" w:rsidRPr="00E4756F" w:rsidRDefault="00942BC6" w:rsidP="003F4E01">
            <w:r w:rsidRPr="00E4756F">
              <w:t>use natural log</w:t>
            </w:r>
          </w:p>
        </w:tc>
      </w:tr>
      <w:tr w:rsidR="003F4E01" w:rsidRPr="00E4756F" w14:paraId="2A157E37" w14:textId="77777777" w:rsidTr="008C6A4E">
        <w:tc>
          <w:tcPr>
            <w:tcW w:w="1771" w:type="dxa"/>
          </w:tcPr>
          <w:p w14:paraId="24DA34FD" w14:textId="07F9A14A" w:rsidR="003F4E01" w:rsidRPr="00E4756F" w:rsidRDefault="006A1FD7" w:rsidP="003F4E01">
            <w:r w:rsidRPr="00E4756F">
              <w:t>Fruit width</w:t>
            </w:r>
          </w:p>
        </w:tc>
        <w:tc>
          <w:tcPr>
            <w:tcW w:w="1771" w:type="dxa"/>
          </w:tcPr>
          <w:p w14:paraId="622FA473" w14:textId="77777777" w:rsidR="003F4E01" w:rsidRPr="00E4756F" w:rsidRDefault="003F4E01" w:rsidP="003F4E01">
            <w:r w:rsidRPr="00E4756F">
              <w:t>&gt;0.176</w:t>
            </w:r>
          </w:p>
        </w:tc>
        <w:tc>
          <w:tcPr>
            <w:tcW w:w="1771" w:type="dxa"/>
          </w:tcPr>
          <w:p w14:paraId="58C4C81C" w14:textId="77777777" w:rsidR="003F4E01" w:rsidRPr="00E4756F" w:rsidRDefault="003F4E01" w:rsidP="003F4E01">
            <w:r w:rsidRPr="00E4756F">
              <w:t>&gt;0.10</w:t>
            </w:r>
          </w:p>
        </w:tc>
        <w:tc>
          <w:tcPr>
            <w:tcW w:w="1771" w:type="dxa"/>
          </w:tcPr>
          <w:p w14:paraId="103DCF70" w14:textId="77777777" w:rsidR="003F4E01" w:rsidRPr="00E4756F" w:rsidRDefault="003F4E01" w:rsidP="003F4E01">
            <w:r w:rsidRPr="00E4756F">
              <w:t>&gt;0.06</w:t>
            </w:r>
          </w:p>
        </w:tc>
        <w:tc>
          <w:tcPr>
            <w:tcW w:w="1772" w:type="dxa"/>
          </w:tcPr>
          <w:p w14:paraId="2E4BB96E" w14:textId="77777777" w:rsidR="003F4E01" w:rsidRPr="00E4756F" w:rsidRDefault="003F4E01" w:rsidP="003F4E01">
            <w:r w:rsidRPr="00E4756F">
              <w:t>use natural log</w:t>
            </w:r>
          </w:p>
        </w:tc>
      </w:tr>
      <w:tr w:rsidR="003F4E01" w:rsidRPr="00E4756F" w14:paraId="7B970C50" w14:textId="77777777" w:rsidTr="008C6A4E">
        <w:tc>
          <w:tcPr>
            <w:tcW w:w="1771" w:type="dxa"/>
          </w:tcPr>
          <w:p w14:paraId="1597C1E0" w14:textId="46D3FE9C" w:rsidR="003F4E01" w:rsidRPr="00E4756F" w:rsidRDefault="006A1FD7" w:rsidP="003F4E01">
            <w:r w:rsidRPr="00E4756F">
              <w:t>Fruit length: width</w:t>
            </w:r>
          </w:p>
        </w:tc>
        <w:tc>
          <w:tcPr>
            <w:tcW w:w="1771" w:type="dxa"/>
          </w:tcPr>
          <w:p w14:paraId="79F56332" w14:textId="77777777" w:rsidR="003F4E01" w:rsidRPr="00E4756F" w:rsidRDefault="003F4E01" w:rsidP="003F4E01">
            <w:r w:rsidRPr="00E4756F">
              <w:t>&gt;0.07</w:t>
            </w:r>
          </w:p>
        </w:tc>
        <w:tc>
          <w:tcPr>
            <w:tcW w:w="1771" w:type="dxa"/>
          </w:tcPr>
          <w:p w14:paraId="55EB778A" w14:textId="77777777" w:rsidR="003F4E01" w:rsidRPr="00E4756F" w:rsidRDefault="003F4E01" w:rsidP="003F4E01">
            <w:r w:rsidRPr="00E4756F">
              <w:t>&lt;0.01</w:t>
            </w:r>
          </w:p>
        </w:tc>
        <w:tc>
          <w:tcPr>
            <w:tcW w:w="1771" w:type="dxa"/>
          </w:tcPr>
          <w:p w14:paraId="4555C512" w14:textId="77777777" w:rsidR="003F4E01" w:rsidRPr="00E4756F" w:rsidRDefault="003F4E01" w:rsidP="003F4E01">
            <w:r w:rsidRPr="00E4756F">
              <w:t>&gt;0.122</w:t>
            </w:r>
          </w:p>
        </w:tc>
        <w:tc>
          <w:tcPr>
            <w:tcW w:w="1772" w:type="dxa"/>
          </w:tcPr>
          <w:p w14:paraId="06761883" w14:textId="77777777" w:rsidR="003F4E01" w:rsidRPr="00E4756F" w:rsidRDefault="003F4E01" w:rsidP="003F4E01">
            <w:r w:rsidRPr="00E4756F">
              <w:t>use natural log</w:t>
            </w:r>
          </w:p>
        </w:tc>
      </w:tr>
      <w:tr w:rsidR="003F4E01" w:rsidRPr="00E4756F" w14:paraId="0282ED91" w14:textId="77777777" w:rsidTr="008C6A4E">
        <w:tc>
          <w:tcPr>
            <w:tcW w:w="1771" w:type="dxa"/>
          </w:tcPr>
          <w:p w14:paraId="6CC05823" w14:textId="140E7BE6" w:rsidR="003F4E01" w:rsidRPr="00E4756F" w:rsidRDefault="006A1FD7" w:rsidP="003F4E01">
            <w:r w:rsidRPr="00E4756F">
              <w:t>Total fresh seed weight (g)</w:t>
            </w:r>
          </w:p>
        </w:tc>
        <w:tc>
          <w:tcPr>
            <w:tcW w:w="1771" w:type="dxa"/>
          </w:tcPr>
          <w:p w14:paraId="2A023951" w14:textId="77777777" w:rsidR="003F4E01" w:rsidRPr="00E4756F" w:rsidRDefault="003F4E01" w:rsidP="003F4E01">
            <w:r w:rsidRPr="00E4756F">
              <w:t>&gt;0.80</w:t>
            </w:r>
          </w:p>
        </w:tc>
        <w:tc>
          <w:tcPr>
            <w:tcW w:w="1771" w:type="dxa"/>
          </w:tcPr>
          <w:p w14:paraId="325DA2FB" w14:textId="77777777" w:rsidR="003F4E01" w:rsidRPr="00E4756F" w:rsidRDefault="003F4E01" w:rsidP="003F4E01">
            <w:r w:rsidRPr="00E4756F">
              <w:t>&gt;0.10</w:t>
            </w:r>
          </w:p>
        </w:tc>
        <w:tc>
          <w:tcPr>
            <w:tcW w:w="1771" w:type="dxa"/>
          </w:tcPr>
          <w:p w14:paraId="4D4246C2" w14:textId="77777777" w:rsidR="003F4E01" w:rsidRPr="00E4756F" w:rsidRDefault="003F4E01" w:rsidP="003F4E01">
            <w:r w:rsidRPr="00E4756F">
              <w:t>&gt;0.15</w:t>
            </w:r>
          </w:p>
        </w:tc>
        <w:tc>
          <w:tcPr>
            <w:tcW w:w="1772" w:type="dxa"/>
          </w:tcPr>
          <w:p w14:paraId="02A15693" w14:textId="77777777" w:rsidR="003F4E01" w:rsidRPr="00E4756F" w:rsidRDefault="003F4E01" w:rsidP="003F4E01">
            <w:r w:rsidRPr="00E4756F">
              <w:t>use natural log</w:t>
            </w:r>
          </w:p>
        </w:tc>
      </w:tr>
      <w:tr w:rsidR="003F4E01" w:rsidRPr="00E4756F" w14:paraId="61A7C89F" w14:textId="77777777" w:rsidTr="008C6A4E">
        <w:tc>
          <w:tcPr>
            <w:tcW w:w="1771" w:type="dxa"/>
          </w:tcPr>
          <w:p w14:paraId="73E094F0" w14:textId="4342136C" w:rsidR="003F4E01" w:rsidRPr="00E4756F" w:rsidRDefault="006A1FD7" w:rsidP="003F4E01">
            <w:r w:rsidRPr="00E4756F">
              <w:t>Seed number</w:t>
            </w:r>
          </w:p>
        </w:tc>
        <w:tc>
          <w:tcPr>
            <w:tcW w:w="1771" w:type="dxa"/>
          </w:tcPr>
          <w:p w14:paraId="09BEB40C" w14:textId="77777777" w:rsidR="003F4E01" w:rsidRPr="00E4756F" w:rsidRDefault="003F4E01" w:rsidP="003F4E01">
            <w:r w:rsidRPr="00E4756F">
              <w:t>&gt;0.06</w:t>
            </w:r>
          </w:p>
        </w:tc>
        <w:tc>
          <w:tcPr>
            <w:tcW w:w="1771" w:type="dxa"/>
          </w:tcPr>
          <w:p w14:paraId="740DDBBD" w14:textId="77777777" w:rsidR="003F4E01" w:rsidRPr="00E4756F" w:rsidRDefault="003F4E01" w:rsidP="003F4E01">
            <w:r w:rsidRPr="00E4756F">
              <w:t>&gt;0.10</w:t>
            </w:r>
          </w:p>
        </w:tc>
        <w:tc>
          <w:tcPr>
            <w:tcW w:w="1771" w:type="dxa"/>
          </w:tcPr>
          <w:p w14:paraId="52B3E861" w14:textId="77777777" w:rsidR="003F4E01" w:rsidRPr="00E4756F" w:rsidRDefault="003F4E01" w:rsidP="003F4E01">
            <w:r w:rsidRPr="00E4756F">
              <w:t>&lt;0.04</w:t>
            </w:r>
          </w:p>
        </w:tc>
        <w:tc>
          <w:tcPr>
            <w:tcW w:w="1772" w:type="dxa"/>
          </w:tcPr>
          <w:p w14:paraId="5AE6C1DB" w14:textId="77777777" w:rsidR="003F4E01" w:rsidRPr="00E4756F" w:rsidRDefault="003F4E01" w:rsidP="003F4E01">
            <w:r w:rsidRPr="00E4756F">
              <w:t>use natural log</w:t>
            </w:r>
          </w:p>
        </w:tc>
      </w:tr>
      <w:tr w:rsidR="00942BC6" w:rsidRPr="00E4756F" w14:paraId="5E44BAAB" w14:textId="77777777" w:rsidTr="008C6A4E">
        <w:tc>
          <w:tcPr>
            <w:tcW w:w="1771" w:type="dxa"/>
          </w:tcPr>
          <w:p w14:paraId="7CC86256" w14:textId="035DEEB4" w:rsidR="00942BC6" w:rsidRPr="00E4756F" w:rsidRDefault="006A1FD7" w:rsidP="00455490">
            <w:r w:rsidRPr="00E4756F">
              <w:t xml:space="preserve">Cotyledon </w:t>
            </w:r>
            <w:r w:rsidR="00455490" w:rsidRPr="00E4756F">
              <w:t>mass</w:t>
            </w:r>
            <w:r w:rsidRPr="00E4756F">
              <w:t xml:space="preserve"> (g)</w:t>
            </w:r>
          </w:p>
        </w:tc>
        <w:tc>
          <w:tcPr>
            <w:tcW w:w="1771" w:type="dxa"/>
          </w:tcPr>
          <w:p w14:paraId="2E7170A2" w14:textId="77777777" w:rsidR="00942BC6" w:rsidRPr="00E4756F" w:rsidRDefault="009C7885" w:rsidP="003F4E01">
            <w:r w:rsidRPr="00E4756F">
              <w:t>&lt;0.005</w:t>
            </w:r>
          </w:p>
        </w:tc>
        <w:tc>
          <w:tcPr>
            <w:tcW w:w="1771" w:type="dxa"/>
          </w:tcPr>
          <w:p w14:paraId="50FAC633" w14:textId="77777777" w:rsidR="00942BC6" w:rsidRPr="00E4756F" w:rsidRDefault="009C7885" w:rsidP="003F4E01">
            <w:r w:rsidRPr="00E4756F">
              <w:t>&lt;0.01</w:t>
            </w:r>
          </w:p>
        </w:tc>
        <w:tc>
          <w:tcPr>
            <w:tcW w:w="1771" w:type="dxa"/>
          </w:tcPr>
          <w:p w14:paraId="3F927A14" w14:textId="77777777" w:rsidR="00942BC6" w:rsidRPr="00E4756F" w:rsidRDefault="009C7885" w:rsidP="003F4E01">
            <w:r w:rsidRPr="00E4756F">
              <w:t>&lt;0.01</w:t>
            </w:r>
          </w:p>
        </w:tc>
        <w:tc>
          <w:tcPr>
            <w:tcW w:w="1772" w:type="dxa"/>
          </w:tcPr>
          <w:p w14:paraId="71622C27" w14:textId="21AA87E3" w:rsidR="00942BC6" w:rsidRPr="00E4756F" w:rsidRDefault="005C4B52" w:rsidP="005C4B52">
            <w:r w:rsidRPr="00E4756F">
              <w:t xml:space="preserve">Natural </w:t>
            </w:r>
            <w:r w:rsidR="006A1FD7" w:rsidRPr="00E4756F">
              <w:t xml:space="preserve">log transformation </w:t>
            </w:r>
            <w:r w:rsidRPr="00E4756F">
              <w:t>did not correct deviation from normality</w:t>
            </w:r>
          </w:p>
        </w:tc>
      </w:tr>
      <w:tr w:rsidR="003F4E01" w:rsidRPr="00E4756F" w14:paraId="6DA6808B" w14:textId="77777777" w:rsidTr="008C6A4E">
        <w:tc>
          <w:tcPr>
            <w:tcW w:w="1771" w:type="dxa"/>
          </w:tcPr>
          <w:p w14:paraId="0DBA1E8C" w14:textId="54650FA2" w:rsidR="003F4E01" w:rsidRPr="00E4756F" w:rsidRDefault="005C4B52" w:rsidP="003F4E01">
            <w:r w:rsidRPr="00E4756F">
              <w:t>Seed/</w:t>
            </w:r>
            <w:r w:rsidR="006A1FD7" w:rsidRPr="00E4756F">
              <w:t>Cotyledon length (cm)</w:t>
            </w:r>
          </w:p>
        </w:tc>
        <w:tc>
          <w:tcPr>
            <w:tcW w:w="1771" w:type="dxa"/>
          </w:tcPr>
          <w:p w14:paraId="38328DF8" w14:textId="77777777" w:rsidR="003F4E01" w:rsidRPr="00E4756F" w:rsidRDefault="003F4E01" w:rsidP="003F4E01">
            <w:r w:rsidRPr="00E4756F">
              <w:t>&gt;0.56</w:t>
            </w:r>
          </w:p>
        </w:tc>
        <w:tc>
          <w:tcPr>
            <w:tcW w:w="1771" w:type="dxa"/>
          </w:tcPr>
          <w:p w14:paraId="067D23E9" w14:textId="77777777" w:rsidR="003F4E01" w:rsidRPr="00E4756F" w:rsidRDefault="003F4E01" w:rsidP="003F4E01">
            <w:r w:rsidRPr="00E4756F">
              <w:t>&lt;0.05</w:t>
            </w:r>
          </w:p>
        </w:tc>
        <w:tc>
          <w:tcPr>
            <w:tcW w:w="1771" w:type="dxa"/>
          </w:tcPr>
          <w:p w14:paraId="09D759B2" w14:textId="77777777" w:rsidR="003F4E01" w:rsidRPr="00E4756F" w:rsidRDefault="003F4E01" w:rsidP="003F4E01">
            <w:r w:rsidRPr="00E4756F">
              <w:t>&gt;0.15</w:t>
            </w:r>
          </w:p>
        </w:tc>
        <w:tc>
          <w:tcPr>
            <w:tcW w:w="1772" w:type="dxa"/>
          </w:tcPr>
          <w:p w14:paraId="2598B00C" w14:textId="77777777" w:rsidR="003F4E01" w:rsidRPr="00E4756F" w:rsidRDefault="003F4E01" w:rsidP="003F4E01">
            <w:r w:rsidRPr="00E4756F">
              <w:t>use natural log</w:t>
            </w:r>
          </w:p>
        </w:tc>
      </w:tr>
      <w:tr w:rsidR="00F81206" w:rsidRPr="00E4756F" w14:paraId="7BD40DF4" w14:textId="77777777" w:rsidTr="008C6A4E">
        <w:tc>
          <w:tcPr>
            <w:tcW w:w="1771" w:type="dxa"/>
          </w:tcPr>
          <w:p w14:paraId="279E3994" w14:textId="441589A6" w:rsidR="00F81206" w:rsidRPr="00E4756F" w:rsidRDefault="005C4B52" w:rsidP="003F4E01">
            <w:r w:rsidRPr="00E4756F">
              <w:t>Seed/</w:t>
            </w:r>
            <w:r w:rsidR="006A1FD7" w:rsidRPr="00E4756F">
              <w:t>Cotyledon width (cm)</w:t>
            </w:r>
          </w:p>
        </w:tc>
        <w:tc>
          <w:tcPr>
            <w:tcW w:w="1771" w:type="dxa"/>
          </w:tcPr>
          <w:p w14:paraId="7C139796" w14:textId="77777777" w:rsidR="00F81206" w:rsidRPr="00E4756F" w:rsidRDefault="00F81206" w:rsidP="003F4E01">
            <w:r w:rsidRPr="00E4756F">
              <w:t>&gt;0.09</w:t>
            </w:r>
          </w:p>
        </w:tc>
        <w:tc>
          <w:tcPr>
            <w:tcW w:w="1771" w:type="dxa"/>
          </w:tcPr>
          <w:p w14:paraId="16AB57DF" w14:textId="77777777" w:rsidR="00F81206" w:rsidRPr="00E4756F" w:rsidRDefault="00F81206" w:rsidP="003F4E01">
            <w:r w:rsidRPr="00E4756F">
              <w:t>&gt;0.01</w:t>
            </w:r>
          </w:p>
        </w:tc>
        <w:tc>
          <w:tcPr>
            <w:tcW w:w="1771" w:type="dxa"/>
          </w:tcPr>
          <w:p w14:paraId="4656BB96" w14:textId="77777777" w:rsidR="00F81206" w:rsidRPr="00E4756F" w:rsidRDefault="00F81206" w:rsidP="003F4E01">
            <w:r w:rsidRPr="00E4756F">
              <w:t>&lt;0.03</w:t>
            </w:r>
          </w:p>
        </w:tc>
        <w:tc>
          <w:tcPr>
            <w:tcW w:w="1772" w:type="dxa"/>
          </w:tcPr>
          <w:p w14:paraId="08673E77" w14:textId="77777777" w:rsidR="00F81206" w:rsidRPr="00E4756F" w:rsidRDefault="00F81206" w:rsidP="00F81206">
            <w:r w:rsidRPr="00E4756F">
              <w:t>use natural log</w:t>
            </w:r>
          </w:p>
        </w:tc>
      </w:tr>
      <w:tr w:rsidR="00F81206" w:rsidRPr="00E4756F" w14:paraId="20B50661" w14:textId="77777777" w:rsidTr="008C6A4E">
        <w:tc>
          <w:tcPr>
            <w:tcW w:w="1771" w:type="dxa"/>
          </w:tcPr>
          <w:p w14:paraId="112848B9" w14:textId="094E904E" w:rsidR="00F81206" w:rsidRPr="00E4756F" w:rsidRDefault="005C4B52" w:rsidP="005C4B52">
            <w:r w:rsidRPr="00E4756F">
              <w:t>Seed/</w:t>
            </w:r>
            <w:r w:rsidR="006A1FD7" w:rsidRPr="00E4756F">
              <w:t>Cotyledon length</w:t>
            </w:r>
            <w:r w:rsidRPr="00E4756F">
              <w:t xml:space="preserve"> to</w:t>
            </w:r>
            <w:r w:rsidR="006A1FD7" w:rsidRPr="00E4756F">
              <w:t xml:space="preserve"> width</w:t>
            </w:r>
            <w:r w:rsidRPr="00E4756F">
              <w:t xml:space="preserve"> ratio</w:t>
            </w:r>
          </w:p>
        </w:tc>
        <w:tc>
          <w:tcPr>
            <w:tcW w:w="1771" w:type="dxa"/>
          </w:tcPr>
          <w:p w14:paraId="517A9714" w14:textId="77777777" w:rsidR="00F81206" w:rsidRPr="00E4756F" w:rsidRDefault="00F81206" w:rsidP="003F4E01">
            <w:r w:rsidRPr="00E4756F">
              <w:t>&gt;0.124</w:t>
            </w:r>
          </w:p>
        </w:tc>
        <w:tc>
          <w:tcPr>
            <w:tcW w:w="1771" w:type="dxa"/>
          </w:tcPr>
          <w:p w14:paraId="6702CB1B" w14:textId="77777777" w:rsidR="00F81206" w:rsidRPr="00E4756F" w:rsidRDefault="00F81206" w:rsidP="003F4E01">
            <w:r w:rsidRPr="00E4756F">
              <w:t>&gt;0.10</w:t>
            </w:r>
          </w:p>
        </w:tc>
        <w:tc>
          <w:tcPr>
            <w:tcW w:w="1771" w:type="dxa"/>
          </w:tcPr>
          <w:p w14:paraId="7136B9C6" w14:textId="77777777" w:rsidR="00F81206" w:rsidRPr="00E4756F" w:rsidRDefault="00F81206" w:rsidP="003F4E01">
            <w:r w:rsidRPr="00E4756F">
              <w:t>&gt;0.136</w:t>
            </w:r>
          </w:p>
        </w:tc>
        <w:tc>
          <w:tcPr>
            <w:tcW w:w="1772" w:type="dxa"/>
          </w:tcPr>
          <w:p w14:paraId="5B81E181" w14:textId="77777777" w:rsidR="00F81206" w:rsidRPr="00E4756F" w:rsidRDefault="00F81206" w:rsidP="003F4E01">
            <w:r w:rsidRPr="00E4756F">
              <w:t>use natural log</w:t>
            </w:r>
          </w:p>
        </w:tc>
      </w:tr>
      <w:tr w:rsidR="00F81206" w:rsidRPr="00E4756F" w14:paraId="6A5F83CF" w14:textId="77777777" w:rsidTr="008C6A4E">
        <w:tc>
          <w:tcPr>
            <w:tcW w:w="1771" w:type="dxa"/>
          </w:tcPr>
          <w:p w14:paraId="5BC27C05" w14:textId="3776A55D" w:rsidR="00F81206" w:rsidRPr="00E4756F" w:rsidRDefault="00F81206" w:rsidP="003F4E01">
            <w:r w:rsidRPr="00E4756F">
              <w:t xml:space="preserve">Pod </w:t>
            </w:r>
            <w:r w:rsidR="006A1FD7" w:rsidRPr="00E4756F">
              <w:t>i</w:t>
            </w:r>
            <w:r w:rsidRPr="00E4756F">
              <w:t>ndex</w:t>
            </w:r>
          </w:p>
        </w:tc>
        <w:tc>
          <w:tcPr>
            <w:tcW w:w="1771" w:type="dxa"/>
          </w:tcPr>
          <w:p w14:paraId="4F1CC247" w14:textId="77777777" w:rsidR="00F81206" w:rsidRPr="00E4756F" w:rsidRDefault="00F81206" w:rsidP="003F4E01">
            <w:r w:rsidRPr="00E4756F">
              <w:t>&gt;0.30</w:t>
            </w:r>
          </w:p>
        </w:tc>
        <w:tc>
          <w:tcPr>
            <w:tcW w:w="1771" w:type="dxa"/>
          </w:tcPr>
          <w:p w14:paraId="1D55FE4E" w14:textId="77777777" w:rsidR="00F81206" w:rsidRPr="00E4756F" w:rsidRDefault="00F81206" w:rsidP="003F4E01">
            <w:r w:rsidRPr="00E4756F">
              <w:t>&gt;0.10</w:t>
            </w:r>
          </w:p>
        </w:tc>
        <w:tc>
          <w:tcPr>
            <w:tcW w:w="1771" w:type="dxa"/>
          </w:tcPr>
          <w:p w14:paraId="0709A804" w14:textId="77777777" w:rsidR="00F81206" w:rsidRPr="00E4756F" w:rsidRDefault="00F81206" w:rsidP="003F4E01">
            <w:r w:rsidRPr="00E4756F">
              <w:t>&gt;0.15</w:t>
            </w:r>
          </w:p>
        </w:tc>
        <w:tc>
          <w:tcPr>
            <w:tcW w:w="1772" w:type="dxa"/>
          </w:tcPr>
          <w:p w14:paraId="187F6557" w14:textId="77777777" w:rsidR="00F81206" w:rsidRPr="00E4756F" w:rsidRDefault="00F81206" w:rsidP="003F4E01">
            <w:r w:rsidRPr="00E4756F">
              <w:t>use natural log</w:t>
            </w:r>
          </w:p>
        </w:tc>
      </w:tr>
    </w:tbl>
    <w:p w14:paraId="02B72427" w14:textId="7235B13A" w:rsidR="006A1FD7" w:rsidRPr="00E4756F" w:rsidRDefault="005C4B52">
      <w:r w:rsidRPr="00E4756F">
        <w:rPr>
          <w:b/>
        </w:rPr>
        <w:t>Legend</w:t>
      </w:r>
      <w:r w:rsidRPr="00E4756F">
        <w:t xml:space="preserve">: * - </w:t>
      </w:r>
      <w:r w:rsidRPr="00E4756F">
        <w:rPr>
          <w:i/>
        </w:rPr>
        <w:t>P</w:t>
      </w:r>
      <w:r w:rsidRPr="00E4756F">
        <w:t>-values are for tests of normality</w:t>
      </w:r>
    </w:p>
    <w:p w14:paraId="70F857EA" w14:textId="77777777" w:rsidR="005C4B52" w:rsidRPr="00E4756F" w:rsidRDefault="005C4B52"/>
    <w:p w14:paraId="262BE02A" w14:textId="77777777" w:rsidR="005C4B52" w:rsidRPr="00E4756F" w:rsidRDefault="005C4B52">
      <w:pPr>
        <w:rPr>
          <w:b/>
        </w:rPr>
      </w:pPr>
      <w:r w:rsidRPr="00E4756F">
        <w:rPr>
          <w:b/>
        </w:rPr>
        <w:t>Notes</w:t>
      </w:r>
    </w:p>
    <w:p w14:paraId="4330DA75" w14:textId="77777777" w:rsidR="005C4B52" w:rsidRPr="00E4756F" w:rsidRDefault="005C4B52"/>
    <w:p w14:paraId="6D5087CB" w14:textId="7C4376C8" w:rsidR="00942BC6" w:rsidRPr="00E4756F" w:rsidRDefault="00247080">
      <w:r w:rsidRPr="00E4756F">
        <w:t>Kolmogorov–Smirnov (K-S) and other tests are nonparametric tests of the equality of continuous (or discontinuous), one-dimensional probability distributions, which can be used to compare a sample with a reference probability distribution (for example, one-sample K–S test), or to compare two samples (two-sample K–S test).</w:t>
      </w:r>
    </w:p>
    <w:p w14:paraId="6BCCA4E3" w14:textId="77777777" w:rsidR="00F81206" w:rsidRPr="00E4756F" w:rsidRDefault="00F81206"/>
    <w:p w14:paraId="6E3DA122" w14:textId="1C9B32FB" w:rsidR="00EC6068" w:rsidRPr="00E4756F" w:rsidRDefault="005C4B52" w:rsidP="00CC2B92">
      <w:pPr>
        <w:pStyle w:val="ListParagraph"/>
        <w:numPr>
          <w:ilvl w:val="0"/>
          <w:numId w:val="1"/>
        </w:numPr>
        <w:ind w:left="0"/>
      </w:pPr>
      <w:r w:rsidRPr="00E4756F">
        <w:t>Natural log of Seed/</w:t>
      </w:r>
      <w:r w:rsidR="006A1FD7" w:rsidRPr="00E4756F">
        <w:t>Cotyledon width</w:t>
      </w:r>
      <w:r w:rsidR="00F81206" w:rsidRPr="00E4756F">
        <w:t xml:space="preserve"> </w:t>
      </w:r>
      <w:r w:rsidRPr="00E4756F">
        <w:t xml:space="preserve">did not deviate from normality </w:t>
      </w:r>
      <w:r w:rsidR="00F81206" w:rsidRPr="00E4756F">
        <w:t xml:space="preserve">after treating the following as </w:t>
      </w:r>
      <w:r w:rsidR="00CD29E0" w:rsidRPr="00E4756F">
        <w:t>outliers</w:t>
      </w:r>
      <w:r w:rsidR="00F81206" w:rsidRPr="00E4756F">
        <w:t xml:space="preserve">: </w:t>
      </w:r>
    </w:p>
    <w:p w14:paraId="24DE79B9" w14:textId="7FCB6234" w:rsidR="00F81206" w:rsidRPr="00E4756F" w:rsidRDefault="00F81206" w:rsidP="00CC2B92">
      <w:r w:rsidRPr="00E4756F">
        <w:t>LCTEEN-411</w:t>
      </w:r>
      <w:r w:rsidR="00987993" w:rsidRPr="00E4756F">
        <w:t xml:space="preserve"> (0.85)</w:t>
      </w:r>
      <w:r w:rsidRPr="00E4756F">
        <w:t>, NA286</w:t>
      </w:r>
      <w:r w:rsidR="00987993" w:rsidRPr="00E4756F">
        <w:t xml:space="preserve"> (0.73)</w:t>
      </w:r>
      <w:r w:rsidRPr="00E4756F">
        <w:t>, NA47</w:t>
      </w:r>
      <w:r w:rsidR="00987993" w:rsidRPr="00E4756F">
        <w:t xml:space="preserve"> (0.89)</w:t>
      </w:r>
      <w:r w:rsidRPr="00E4756F">
        <w:t>, NA712</w:t>
      </w:r>
      <w:r w:rsidR="00987993" w:rsidRPr="00E4756F">
        <w:t xml:space="preserve"> (0.88)</w:t>
      </w:r>
      <w:r w:rsidRPr="00E4756F">
        <w:t>, PA218</w:t>
      </w:r>
      <w:r w:rsidR="00987993" w:rsidRPr="00E4756F">
        <w:t xml:space="preserve"> (0.76)</w:t>
      </w:r>
      <w:r w:rsidRPr="00E4756F">
        <w:t>, SC</w:t>
      </w:r>
      <w:r w:rsidR="00987993" w:rsidRPr="00E4756F">
        <w:t>A</w:t>
      </w:r>
      <w:r w:rsidRPr="00E4756F">
        <w:t>11</w:t>
      </w:r>
      <w:r w:rsidR="00987993" w:rsidRPr="00E4756F">
        <w:t xml:space="preserve"> (0.91)</w:t>
      </w:r>
      <w:r w:rsidRPr="00E4756F">
        <w:t xml:space="preserve"> </w:t>
      </w:r>
      <w:r w:rsidR="00EC6068" w:rsidRPr="00E4756F">
        <w:t xml:space="preserve">and </w:t>
      </w:r>
      <w:r w:rsidRPr="00E4756F">
        <w:t>SC</w:t>
      </w:r>
      <w:r w:rsidR="00987993" w:rsidRPr="00E4756F">
        <w:t>A</w:t>
      </w:r>
      <w:r w:rsidRPr="00E4756F">
        <w:t>6</w:t>
      </w:r>
      <w:r w:rsidR="00987993" w:rsidRPr="00E4756F">
        <w:t xml:space="preserve"> (0.88)</w:t>
      </w:r>
      <w:r w:rsidRPr="00E4756F">
        <w:t xml:space="preserve">. </w:t>
      </w:r>
      <w:r w:rsidR="005C4B52" w:rsidRPr="00E4756F">
        <w:t>These accessions had</w:t>
      </w:r>
      <w:r w:rsidRPr="00E4756F">
        <w:t xml:space="preserve"> low values.</w:t>
      </w:r>
    </w:p>
    <w:p w14:paraId="4C51A818" w14:textId="7B43D3DE" w:rsidR="00EC6068" w:rsidRPr="00E4756F" w:rsidRDefault="005C4B52" w:rsidP="00CC2B92">
      <w:pPr>
        <w:pStyle w:val="ListParagraph"/>
        <w:numPr>
          <w:ilvl w:val="0"/>
          <w:numId w:val="1"/>
        </w:numPr>
        <w:ind w:left="0"/>
      </w:pPr>
      <w:r w:rsidRPr="00E4756F">
        <w:t>Seed/</w:t>
      </w:r>
      <w:r w:rsidR="006A1FD7" w:rsidRPr="00E4756F">
        <w:t>Cotyledon length</w:t>
      </w:r>
      <w:r w:rsidRPr="00E4756F">
        <w:t xml:space="preserve"> to </w:t>
      </w:r>
      <w:r w:rsidR="006A1FD7" w:rsidRPr="00E4756F">
        <w:t>width</w:t>
      </w:r>
      <w:r w:rsidRPr="00E4756F">
        <w:t xml:space="preserve"> ratio</w:t>
      </w:r>
      <w:r w:rsidR="006A1FD7" w:rsidRPr="00E4756F">
        <w:t xml:space="preserve">: </w:t>
      </w:r>
    </w:p>
    <w:p w14:paraId="70F291AD" w14:textId="01743923" w:rsidR="00EC6068" w:rsidRPr="00E4756F" w:rsidRDefault="006A1FD7" w:rsidP="00CC2B92">
      <w:r w:rsidRPr="00E4756F">
        <w:t xml:space="preserve">The value for </w:t>
      </w:r>
      <w:r w:rsidR="003F4E01" w:rsidRPr="00E4756F">
        <w:t xml:space="preserve">NA21 </w:t>
      </w:r>
      <w:r w:rsidR="00987993" w:rsidRPr="00E4756F">
        <w:t>(1.00</w:t>
      </w:r>
      <w:r w:rsidRPr="00E4756F">
        <w:t xml:space="preserve"> cm</w:t>
      </w:r>
      <w:r w:rsidR="00987993" w:rsidRPr="00E4756F">
        <w:t xml:space="preserve">) </w:t>
      </w:r>
      <w:r w:rsidRPr="00E4756F">
        <w:t xml:space="preserve">was </w:t>
      </w:r>
      <w:r w:rsidR="005C4B52" w:rsidRPr="00E4756F">
        <w:t xml:space="preserve">relatively </w:t>
      </w:r>
      <w:r w:rsidR="003F4E01" w:rsidRPr="00E4756F">
        <w:t xml:space="preserve">too small and PA218 </w:t>
      </w:r>
      <w:r w:rsidR="00987993" w:rsidRPr="00E4756F">
        <w:t>(2.55</w:t>
      </w:r>
      <w:r w:rsidRPr="00E4756F">
        <w:t xml:space="preserve"> cm</w:t>
      </w:r>
      <w:r w:rsidR="00987993" w:rsidRPr="00E4756F">
        <w:t xml:space="preserve">) </w:t>
      </w:r>
      <w:r w:rsidRPr="00E4756F">
        <w:t xml:space="preserve">was </w:t>
      </w:r>
      <w:r w:rsidR="00987993" w:rsidRPr="00E4756F">
        <w:t>t</w:t>
      </w:r>
      <w:r w:rsidR="003F4E01" w:rsidRPr="00E4756F">
        <w:t>oo larg</w:t>
      </w:r>
      <w:r w:rsidRPr="00E4756F">
        <w:t>e</w:t>
      </w:r>
      <w:r w:rsidR="005C4B52" w:rsidRPr="00E4756F">
        <w:t xml:space="preserve"> (outliers)</w:t>
      </w:r>
      <w:r w:rsidRPr="00E4756F">
        <w:t xml:space="preserve">.  </w:t>
      </w:r>
    </w:p>
    <w:p w14:paraId="1178EC64" w14:textId="7E73F3ED" w:rsidR="003F4E01" w:rsidRPr="00E4756F" w:rsidRDefault="006A1FD7" w:rsidP="00CC2B92">
      <w:r w:rsidRPr="00E4756F">
        <w:t>T</w:t>
      </w:r>
      <w:r w:rsidR="003F4E01" w:rsidRPr="00E4756F">
        <w:t xml:space="preserve">hese extreme values were treated as missing. </w:t>
      </w:r>
      <w:r w:rsidR="00CC2B92" w:rsidRPr="00E4756F">
        <w:t xml:space="preserve"> </w:t>
      </w:r>
      <w:r w:rsidR="003F4E01" w:rsidRPr="00E4756F">
        <w:t>After that</w:t>
      </w:r>
      <w:r w:rsidR="00CC2B92" w:rsidRPr="00E4756F">
        <w:t>,</w:t>
      </w:r>
      <w:r w:rsidR="003F4E01" w:rsidRPr="00E4756F">
        <w:t xml:space="preserve"> natural log </w:t>
      </w:r>
      <w:r w:rsidR="00CC2B92" w:rsidRPr="00E4756F">
        <w:t>transformation corrected the deviation from normality</w:t>
      </w:r>
      <w:r w:rsidR="003F4E01" w:rsidRPr="00E4756F">
        <w:t>.</w:t>
      </w:r>
    </w:p>
    <w:p w14:paraId="2AFB4FB4" w14:textId="20E6343D" w:rsidR="00F81206" w:rsidRPr="00E4756F" w:rsidRDefault="006A1FD7" w:rsidP="00CC2B92">
      <w:pPr>
        <w:pStyle w:val="ListParagraph"/>
        <w:numPr>
          <w:ilvl w:val="0"/>
          <w:numId w:val="1"/>
        </w:numPr>
        <w:ind w:left="0"/>
      </w:pPr>
      <w:r w:rsidRPr="00E4756F">
        <w:t xml:space="preserve">Cotyledon </w:t>
      </w:r>
      <w:r w:rsidR="00455490" w:rsidRPr="00E4756F">
        <w:t>mass</w:t>
      </w:r>
      <w:r w:rsidR="00F81206" w:rsidRPr="00E4756F">
        <w:t xml:space="preserve"> – this entry behave</w:t>
      </w:r>
      <w:r w:rsidRPr="00E4756F">
        <w:t>d</w:t>
      </w:r>
      <w:r w:rsidR="00F81206" w:rsidRPr="00E4756F">
        <w:t xml:space="preserve"> like </w:t>
      </w:r>
      <w:r w:rsidR="00CC2B92" w:rsidRPr="00E4756F">
        <w:t xml:space="preserve">a </w:t>
      </w:r>
      <w:r w:rsidR="00F81206" w:rsidRPr="00E4756F">
        <w:t xml:space="preserve">mixture distribution. </w:t>
      </w:r>
    </w:p>
    <w:sectPr w:rsidR="00F81206" w:rsidRPr="00E47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14433"/>
    <w:multiLevelType w:val="hybridMultilevel"/>
    <w:tmpl w:val="8B7EC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53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C6"/>
    <w:rsid w:val="000953A2"/>
    <w:rsid w:val="001E4BF7"/>
    <w:rsid w:val="00247080"/>
    <w:rsid w:val="002F38C9"/>
    <w:rsid w:val="00306F3A"/>
    <w:rsid w:val="003F4E01"/>
    <w:rsid w:val="00455490"/>
    <w:rsid w:val="00537532"/>
    <w:rsid w:val="005C4B52"/>
    <w:rsid w:val="006250EA"/>
    <w:rsid w:val="006A1FD7"/>
    <w:rsid w:val="00756D84"/>
    <w:rsid w:val="007C566F"/>
    <w:rsid w:val="008C6A4E"/>
    <w:rsid w:val="008D66B2"/>
    <w:rsid w:val="00942BC6"/>
    <w:rsid w:val="009825DE"/>
    <w:rsid w:val="00987993"/>
    <w:rsid w:val="009B55F1"/>
    <w:rsid w:val="009C7885"/>
    <w:rsid w:val="00B30840"/>
    <w:rsid w:val="00B514A2"/>
    <w:rsid w:val="00BB02FC"/>
    <w:rsid w:val="00BF3277"/>
    <w:rsid w:val="00CC2B92"/>
    <w:rsid w:val="00CD29E0"/>
    <w:rsid w:val="00E4756F"/>
    <w:rsid w:val="00EC6068"/>
    <w:rsid w:val="00F8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49655"/>
  <w15:docId w15:val="{7CF4EEC8-4859-4F06-A983-784113AE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2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B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-VALUES FOR TESTING Normality –natural log transformation</vt:lpstr>
      <vt:lpstr>P-VALUES FOR TESTING Normality –natural log transformation</vt:lpstr>
    </vt:vector>
  </TitlesOfParts>
  <Company>UWI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-VALUES FOR TESTING Normality –natural log transformation</dc:title>
  <dc:creator>ibekele</dc:creator>
  <cp:lastModifiedBy>FB</cp:lastModifiedBy>
  <cp:revision>2</cp:revision>
  <cp:lastPrinted>2012-11-14T15:23:00Z</cp:lastPrinted>
  <dcterms:created xsi:type="dcterms:W3CDTF">2022-06-17T21:05:00Z</dcterms:created>
  <dcterms:modified xsi:type="dcterms:W3CDTF">2022-06-17T21:05:00Z</dcterms:modified>
</cp:coreProperties>
</file>